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Significant alpha diversity interactions considering Observed OTU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ind w:left="2880" w:firstLine="720"/>
        <w:contextualSpacing w:val="0"/>
        <w:jc w:val="both"/>
        <w:rPr>
          <w:rFonts w:ascii="Verdana" w:cs="Verdana" w:eastAsia="Verdana" w:hAnsi="Verdana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ind w:left="2880" w:firstLine="720"/>
        <w:contextualSpacing w:val="0"/>
        <w:jc w:val="both"/>
        <w:rPr>
          <w:rFonts w:ascii="Verdana" w:cs="Verdana" w:eastAsia="Verdana" w:hAnsi="Verdana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ind w:left="2880" w:firstLine="720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1"/>
          <w:szCs w:val="21"/>
          <w:highlight w:val="white"/>
          <w:rtl w:val="0"/>
        </w:rPr>
        <w:t xml:space="preserve">diff        </w:t>
        <w:tab/>
        <w:t xml:space="preserve"> lwr        </w:t>
        <w:tab/>
        <w:t xml:space="preserve">upr     </w:t>
        <w:tab/>
        <w:t xml:space="preserve">p adj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Among G different Localities 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16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</w:t>
      </w: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:Mores-G:Alghero    2.750000e+01   0.1976667  54.802333 0.0477842</w:t>
        <w:br w:type="textWrapping"/>
        <w:t xml:space="preserve">G:Santadi-G:Alghero   5.400000e+01  26.6976667  81.302333 0.000174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Mores-G:Mamoiada  2.850000e+01   1.1976667  55.802333 0.037975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Santadi-G:Mores   2.650000e+01  -0.8023333  53.802333 0.060072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Santadi-G:Mamoiada  5.500000e+01  27.6976667  82.302333 0.000145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All G sample are significantly different from each other, the only exception is ALG and MAM (p-value = 1).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its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</w:t>
      </w: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:Mores-G:Mamoiada            22.0    1.659009  42.340991 0.0299666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Santadi-G:Mamoiada          33.5   13.159009  53.840991 0.0010065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Among iM different Localities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16S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</w:t>
      </w: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:Santadi-iM:Alghero 4.450000e+01 17.1976667  71.802333 0.0011070</w:t>
        <w:br w:type="textWrapping"/>
        <w:t xml:space="preserve">iM:Mores-iM:Mamoiada 3.650000e+01 9.1976667  63.802333 0.006144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:Santadi-iM:Mamoiada 5.550000e+01 28.1976667  82.802333 0.000132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its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</w:t>
      </w: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:Mamoiada-iM:Alghero   -52.0  -72.340991 -31.659009 0.0000123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:Mores-iM:Alghero      -39.0  -59.340991 -18.659009 0.000237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:Santadi-iM:Alghero    -42.0  -62.340991 -21.659009 0.0001134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Among eM different Localit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There are no differences among eM that come from different cultivation sites for both marker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Considering same locality among G-iM-eM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##16S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AL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There are no significant dif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M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There are no significant dif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SA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eM:Santadi-G:Santadi      -4.050000e+01 -67.8023333 -13.197667 0.002563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iM:Santadi-eM:Santadi    3.450000e+01   7.1976667  61.802333 0.0096204</w:t>
        <w:br w:type="textWrapping"/>
      </w: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MA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There are no significant dif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highlight w:val="white"/>
          <w:rtl w:val="0"/>
        </w:rPr>
        <w:t xml:space="preserve">##its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highlight w:val="white"/>
          <w:rtl w:val="0"/>
        </w:rPr>
        <w:t xml:space="preserve">ALG</w:t>
      </w: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br w:type="textWrapping"/>
        <w:t xml:space="preserve">eM:Alghero-G:Alghero      -66.0  -86.340991 -45.659009 0.0000009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iM:Alghero-G:Alghero        -1.5  -21.840991  18.840991 1.000000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iM:Alghero-eM:Alghero    64.5   44.159009  84.840991 0.0000012</w:t>
        <w:br w:type="textWrapping"/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highlight w:val="white"/>
          <w:rtl w:val="0"/>
        </w:rPr>
        <w:t xml:space="preserve">MOR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eM</w:t>
      </w: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:Mores-G:Mores          -82.0 -102.340991 -61.659009 0.000000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iM:Mores-G:Mores           -48.5  -68.840991 -28.159009 0.0000258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iM:Mores-eM:Mores        33.5   13.159009  53.840991 0.0010065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highlight w:val="white"/>
          <w:rtl w:val="0"/>
        </w:rPr>
        <w:t xml:space="preserve">SAN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eM</w:t>
      </w: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:Santadi-G:Santadi      -93.0 -113.340991 -72.659009 0.000000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iM:Santadi-G:Santadi       -63.0  -83.340991 -42.659009 0.0000015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iM:Santadi-eM:Santadi    30.0    9.659009  50.340991 0.002695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highlight w:val="white"/>
          <w:rtl w:val="0"/>
        </w:rPr>
        <w:t xml:space="preserve">MAM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eM:Mamoiada-G:Mamoiada    -64.0  -84.340991 -43.659009 0.0000013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iM:Mamoiada-G:Mamoiada     -39.5  -59.840991 -19.159009 0.0002092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white"/>
          <w:rtl w:val="0"/>
        </w:rPr>
        <w:t xml:space="preserve">iM:Mamoiada-eM:Mamoiada  24.5    4.159009  44.840991 0.0138796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Significant alpha diversity interactions considering Shannon Inde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ind w:left="2880" w:firstLine="720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1"/>
          <w:szCs w:val="21"/>
          <w:highlight w:val="white"/>
          <w:rtl w:val="0"/>
        </w:rPr>
        <w:t xml:space="preserve">diff        </w:t>
        <w:tab/>
        <w:t xml:space="preserve"> lwr        </w:t>
        <w:tab/>
        <w:t xml:space="preserve">upr     </w:t>
        <w:tab/>
        <w:t xml:space="preserve">p adj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Among G different Localities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##16S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</w:t>
      </w: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:Mamoiada-G:Alghero 1.163710802  0.90875985  1.418661755 0.000000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Mores-G:Alghero  1.110571214  0.85562026  1.365522167 0.000000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Santadi-G:Mamoiada -0.925280294 -1.18023125 -0.670329341 0.000000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Santadi-G:Mores  -0.872140706 -1.12709166 -0.617189753 0.00000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All G sample are significantly different from each other, the only exception is MOR=MAM and SAN=ALG (p-value = 1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##its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</w:t>
      </w: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:Mamoiada-G:Alghero         -0.757906867 -0.94694729 -0.568866441 0.000000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Mores-G:Alghero            -0.395509932 -0.58455036 -0.206469506 0.0000993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Santadi-G:Alghero          -0.762850078 -0.95189050 -0.573809652 0.000000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  <w:highlight w:val="green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highlight w:val="green"/>
          <w:rtl w:val="0"/>
        </w:rPr>
        <w:t xml:space="preserve">G:Mores-G:Mamoiada            0.362396935  0.17335651  0.551437361 0.0002374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Santadi-G:Mores            -0.367340146 -0.55638057 -0.178299720 0.0002078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Among iM different Localit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#16S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</w:t>
      </w: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:Mores-iM:Alghero      -0.437990490 -0.69294144 -0.183039537 0.000680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:Mores-iM:Mamoiada     -0.555282653 -0.81023361 -0.300331700 0.000065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:Santadi-iM:Mores       0.342933945  0.08798299  0.597884898 0.005845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Mores is the locality that maintain an isolation level. 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##its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</w:t>
      </w: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:Mamoiada-iM:Alghero   -0.304900154 -0.49394058 -0.115859728 0.001218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:Mores-iM:Alghero      -1.262674217 -1.45171464 -1.073633791 0.000000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:Santadi-iM:Alghero    -1.277719280 -1.46675971 -1.088678854 0.000000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:Mores-iM:Mamoiada     -0.957774063 -1.14681449 -0.768733637 0.000000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  <w:shd w:fill="ff9900" w:val="clear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shd w:fill="ff9900" w:val="clear"/>
          <w:rtl w:val="0"/>
        </w:rPr>
        <w:t xml:space="preserve">iM:Santadi-iM:Mamoiada   -0.972819126 -1.16185955 -0.783778699 0.000000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Among eM different Localit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##16S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eM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Mamoiada-eM:Alghero  0.834182690  0.57923174  1.089133643 0.000000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eM:Mores-eM:Alghero     0.581140835  0.32618988  0.836091788 0.000041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br w:type="textWrapping"/>
      </w: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##its1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br w:type="textWrapping"/>
        <w:t xml:space="preserve">eM:Santadi-eM:Alghero  -0.279319142 -0.46835957 -0.090278716 0.0026526</w:t>
        <w:br w:type="textWrapping"/>
        <w:t xml:space="preserve">eM:Santadi-eM:Mamoiada -0.355149535 -0.54418996 -0.166109109 0.0002892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eM:Santadi-eM:Mores    -0.420928151 -0.60996858 -0.231887724 0.0000525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Considering same locality among G-iM-eM: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##16S</w:t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ALG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There are no significant dif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MOR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eM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Mores-G:Mores          -0.466189949 -0.72114090 -0.211238996 0.0003759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:Mores-G:Mores           -1.490951796 -1.74590275 -1.236000843 0.000000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:Mores-eM:Mores       -1.024761847 -1.27971280 -0.769810894 0.0000001</w:t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SAN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eM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Santadi-G:Santadi       0.355425427  0.10047447  0.610376380 0.0043508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:Santadi-G:Santadi       -0.275877146 -0.53082810 -0.020926193 0.0298689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:Santadi-eM:Santadi   -0.631302573 -0.88625353 -0.376351620 0.0000173</w:t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MAM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Mamoiada-G:Mamoiada     -0.988808731 -1.24375968 -0.733857778 0.000000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:Mamoiada-eM:Mamoiada -0.722521049 -0.97747200 -0.467570096 0.000004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##its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ALG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eM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Alghero-G:Alghero      -0.421837257 -0.61087768 -0.232796831 0.0000514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:Alghero-eM:Alghero    0.324306862  0.13526644  0.513347289 0.0006891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jc w:val="both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MOR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Mores-G:Mores           -0.964694680 -1.15373511 -0.775654254 0.000000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:Mores-eM:Mores       -1.079976364 -1.26901679 -0.890935937 0.0000000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SAN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Santadi-G:Santadi       -0.612399597 -0.80144002 -0.423359170 0.0000009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:Santadi-eM:Santadi   -0.674093276 -0.86313370 -0.485052849 0.0000003</w:t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line="240" w:lineRule="auto"/>
        <w:contextualSpacing w:val="0"/>
        <w:rPr>
          <w:rFonts w:ascii="Verdana" w:cs="Verdana" w:eastAsia="Verdana" w:hAnsi="Verdana"/>
          <w:b w:val="1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b w:val="1"/>
          <w:sz w:val="20"/>
          <w:szCs w:val="20"/>
          <w:rtl w:val="0"/>
        </w:rPr>
        <w:t xml:space="preserve">MAM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eM</w:t>
      </w: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:Mamoiada-G:Mamoiada     0.411900003  0.22285958  0.600940429 0.0000657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Fonts w:ascii="Verdana" w:cs="Verdana" w:eastAsia="Verdana" w:hAnsi="Verdana"/>
          <w:sz w:val="20"/>
          <w:szCs w:val="20"/>
          <w:rtl w:val="0"/>
        </w:rPr>
        <w:t xml:space="preserve">iM:Mamoiada-G:Mamoiada      0.355476318  0.16643589  0.544516744 0.0002867</w:t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Verdana" w:cs="Verdana" w:eastAsia="Verdana" w:hAnsi="Verdan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before="360"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drawing>
          <wp:inline distB="0" distT="0" distL="0" distR="0">
            <wp:extent cx="2743200" cy="1638300"/>
            <wp:effectExtent b="0" l="0" r="0" t="0"/>
            <wp:docPr descr="https://lh5.googleusercontent.com/fAE5nb94rSa7KhPTUv_zf8N0pBr61JphM3u9ojj9s6-OFBk2dlGidUAgnAqS06VHZinJGUfagCnjTBqUDDvEDrH25fzLxkRsn6RmZZEy_hRUtiV8O5ONpr9xlxUZaBPZeF1Vtax7" id="3" name="image7.png"/>
            <a:graphic>
              <a:graphicData uri="http://schemas.openxmlformats.org/drawingml/2006/picture">
                <pic:pic>
                  <pic:nvPicPr>
                    <pic:cNvPr descr="https://lh5.googleusercontent.com/fAE5nb94rSa7KhPTUv_zf8N0pBr61JphM3u9ojj9s6-OFBk2dlGidUAgnAqS06VHZinJGUfagCnjTBqUDDvEDrH25fzLxkRsn6RmZZEy_hRUtiV8O5ONpr9xlxUZaBPZeF1Vtax7" id="0" name="image7.png"/>
                    <pic:cNvPicPr preferRelativeResize="0"/>
                  </pic:nvPicPr>
                  <pic:blipFill>
                    <a:blip r:embed="rId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638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drawing>
          <wp:inline distB="0" distT="0" distL="0" distR="0">
            <wp:extent cx="2724150" cy="1628775"/>
            <wp:effectExtent b="0" l="0" r="0" t="0"/>
            <wp:docPr descr="https://lh4.googleusercontent.com/BWqq17Y8I0WHTOVVwnZgdwUy2is9ElXKKaC1jkV7-Sx34Ylb8YVWAETyxUP43kMFhFDxu2lu8gtN9wCLDkUZbCasLqy5GVhRaAO5IGyPBiYCdtvAXcS0iGGIFKyeH0mf2YbOC-jO" id="4" name="image8.png"/>
            <a:graphic>
              <a:graphicData uri="http://schemas.openxmlformats.org/drawingml/2006/picture">
                <pic:pic>
                  <pic:nvPicPr>
                    <pic:cNvPr descr="https://lh4.googleusercontent.com/BWqq17Y8I0WHTOVVwnZgdwUy2is9ElXKKaC1jkV7-Sx34Ylb8YVWAETyxUP43kMFhFDxu2lu8gtN9wCLDkUZbCasLqy5GVhRaAO5IGyPBiYCdtvAXcS0iGGIFKyeH0mf2YbOC-jO" id="0" name="image8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1628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after="240" w:before="360" w:line="24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drawing>
          <wp:inline distB="0" distT="0" distL="0" distR="0">
            <wp:extent cx="2638425" cy="1571625"/>
            <wp:effectExtent b="0" l="0" r="0" t="0"/>
            <wp:docPr descr="https://lh4.googleusercontent.com/x2j3JJM4NBkSsBKLTWZ_oefr_POSOWz9NnGt0Wr_sGQg2lGNAfuloZ6C2w-pr4TrmXdTPEu-j8MCM3kaEuzPk3qxPNKfhSU-h4haRXxCcHQAwP1CJAHrLQf9glgY6zYtgpyCNwZw" id="2" name="image6.png"/>
            <a:graphic>
              <a:graphicData uri="http://schemas.openxmlformats.org/drawingml/2006/picture">
                <pic:pic>
                  <pic:nvPicPr>
                    <pic:cNvPr descr="https://lh4.googleusercontent.com/x2j3JJM4NBkSsBKLTWZ_oefr_POSOWz9NnGt0Wr_sGQg2lGNAfuloZ6C2w-pr4TrmXdTPEu-j8MCM3kaEuzPk3qxPNKfhSU-h4haRXxCcHQAwP1CJAHrLQf9glgY6zYtgpyCNwZw" id="0" name="image6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5716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drawing>
          <wp:inline distB="0" distT="0" distL="0" distR="0">
            <wp:extent cx="2705100" cy="1609725"/>
            <wp:effectExtent b="0" l="0" r="0" t="0"/>
            <wp:docPr descr="https://lh4.googleusercontent.com/iKFNkMAmOajeuJ4JhrKJeUOPMrWA1C8MBrmAwV9aoJOF3ih3OGm7HWW8FUSRbKC5oVZnHS5UBDMU0L2iKRmBjs3kcCSjiZwtQx6lEDbOWJHXxJ3OVdZFvFGW0HsbiuWTlALRlWI6" id="1" name="image3.png"/>
            <a:graphic>
              <a:graphicData uri="http://schemas.openxmlformats.org/drawingml/2006/picture">
                <pic:pic>
                  <pic:nvPicPr>
                    <pic:cNvPr descr="https://lh4.googleusercontent.com/iKFNkMAmOajeuJ4JhrKJeUOPMrWA1C8MBrmAwV9aoJOF3ih3OGm7HWW8FUSRbKC5oVZnHS5UBDMU0L2iKRmBjs3kcCSjiZwtQx6lEDbOWJHXxJ3OVdZFvFGW0HsbiuWTlALRlWI6"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16097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pBdr/>
        <w:spacing w:line="240" w:lineRule="auto"/>
        <w:contextualSpacing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Verdan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pBdr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image" Target="media/image7.png"/><Relationship Id="rId6" Type="http://schemas.openxmlformats.org/officeDocument/2006/relationships/image" Target="media/image8.png"/><Relationship Id="rId7" Type="http://schemas.openxmlformats.org/officeDocument/2006/relationships/image" Target="media/image6.png"/><Relationship Id="rId8" Type="http://schemas.openxmlformats.org/officeDocument/2006/relationships/image" Target="media/image3.png"/></Relationships>
</file>